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07B22" w14:textId="77777777" w:rsidR="00FD7393" w:rsidRPr="008E6A94" w:rsidRDefault="00710B0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61C0A17D" w14:textId="77777777" w:rsidR="00FD7393" w:rsidRPr="008E6A94" w:rsidRDefault="00DE212E">
      <w:pPr>
        <w:rPr>
          <w:rFonts w:ascii="Times New Roman" w:hAnsi="Times New Roman" w:cs="Times New Roman"/>
          <w:b/>
          <w:sz w:val="20"/>
          <w:szCs w:val="20"/>
        </w:rPr>
      </w:pPr>
      <w:r w:rsidRPr="008E6A94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710B0D">
        <w:rPr>
          <w:rFonts w:ascii="Times New Roman" w:hAnsi="Times New Roman" w:cs="Times New Roman"/>
          <w:b/>
          <w:sz w:val="20"/>
          <w:szCs w:val="20"/>
        </w:rPr>
        <w:t>able 1</w:t>
      </w:r>
      <w:r w:rsidR="00FD7393" w:rsidRPr="008E6A94">
        <w:rPr>
          <w:rFonts w:ascii="Times New Roman" w:hAnsi="Times New Roman" w:cs="Times New Roman"/>
          <w:b/>
          <w:sz w:val="20"/>
          <w:szCs w:val="20"/>
        </w:rPr>
        <w:t>: Description of histology categories used in survival and regression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2093"/>
        <w:gridCol w:w="1915"/>
        <w:gridCol w:w="1916"/>
      </w:tblGrid>
      <w:tr w:rsidR="00E35321" w:rsidRPr="008E6A94" w14:paraId="71657684" w14:textId="77777777" w:rsidTr="00BC4877">
        <w:tc>
          <w:tcPr>
            <w:tcW w:w="2093" w:type="dxa"/>
          </w:tcPr>
          <w:p w14:paraId="360025F5" w14:textId="77777777" w:rsidR="00E35321" w:rsidRPr="008E6A94" w:rsidRDefault="00E35321" w:rsidP="00E353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Histology parameter</w:t>
            </w:r>
          </w:p>
        </w:tc>
        <w:tc>
          <w:tcPr>
            <w:tcW w:w="1559" w:type="dxa"/>
          </w:tcPr>
          <w:p w14:paraId="3EBCF0E9" w14:textId="48FE3B93" w:rsidR="00E35321" w:rsidRPr="008E6A94" w:rsidRDefault="008B7023" w:rsidP="00BC48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 </w:t>
            </w:r>
            <w:r w:rsidR="00BC4877">
              <w:rPr>
                <w:rFonts w:ascii="Times New Roman" w:hAnsi="Times New Roman" w:cs="Times New Roman"/>
                <w:b/>
                <w:sz w:val="16"/>
                <w:szCs w:val="16"/>
              </w:rPr>
              <w:t>Class</w:t>
            </w:r>
          </w:p>
        </w:tc>
        <w:tc>
          <w:tcPr>
            <w:tcW w:w="2093" w:type="dxa"/>
          </w:tcPr>
          <w:p w14:paraId="7172EA5E" w14:textId="603E90B3" w:rsidR="00E35321" w:rsidRPr="008E6A94" w:rsidRDefault="00BC48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stituent </w:t>
            </w:r>
            <w:r w:rsidR="00E35321"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RPS score(s)</w:t>
            </w:r>
            <w:r w:rsidR="000548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class(es)</w:t>
            </w:r>
          </w:p>
        </w:tc>
        <w:tc>
          <w:tcPr>
            <w:tcW w:w="1915" w:type="dxa"/>
          </w:tcPr>
          <w:p w14:paraId="6095FC2D" w14:textId="77777777" w:rsidR="00E35321" w:rsidRPr="008E6A94" w:rsidRDefault="00E35321" w:rsidP="006565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="006565AF"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. of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tients without event</w:t>
            </w:r>
          </w:p>
        </w:tc>
        <w:tc>
          <w:tcPr>
            <w:tcW w:w="1916" w:type="dxa"/>
          </w:tcPr>
          <w:p w14:paraId="74F83711" w14:textId="77777777" w:rsidR="00E35321" w:rsidRPr="008E6A94" w:rsidRDefault="00E35321" w:rsidP="006565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="006565AF"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tients with event</w:t>
            </w:r>
          </w:p>
        </w:tc>
      </w:tr>
      <w:tr w:rsidR="0054026C" w:rsidRPr="008E6A94" w14:paraId="48546B05" w14:textId="77777777" w:rsidTr="00BC4877">
        <w:trPr>
          <w:trHeight w:val="345"/>
        </w:trPr>
        <w:tc>
          <w:tcPr>
            <w:tcW w:w="2093" w:type="dxa"/>
            <w:vMerge w:val="restart"/>
          </w:tcPr>
          <w:p w14:paraId="5C80A328" w14:textId="75407E99" w:rsidR="0054026C" w:rsidRPr="008E6A94" w:rsidRDefault="0054026C" w:rsidP="008B70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Glomerular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</w:tc>
        <w:tc>
          <w:tcPr>
            <w:tcW w:w="1559" w:type="dxa"/>
          </w:tcPr>
          <w:p w14:paraId="4E002373" w14:textId="7D7A621B" w:rsidR="0054026C" w:rsidRPr="008E6A94" w:rsidRDefault="008B7023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093" w:type="dxa"/>
          </w:tcPr>
          <w:p w14:paraId="765CDE85" w14:textId="2218F360" w:rsidR="0054026C" w:rsidRPr="008E6A94" w:rsidRDefault="000548CB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+ II + III</w:t>
            </w:r>
          </w:p>
        </w:tc>
        <w:tc>
          <w:tcPr>
            <w:tcW w:w="1915" w:type="dxa"/>
          </w:tcPr>
          <w:p w14:paraId="63D19C29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916" w:type="dxa"/>
          </w:tcPr>
          <w:p w14:paraId="7B60B6DE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54026C" w:rsidRPr="008E6A94" w14:paraId="4779A05F" w14:textId="77777777" w:rsidTr="00BC4877">
        <w:trPr>
          <w:trHeight w:val="456"/>
        </w:trPr>
        <w:tc>
          <w:tcPr>
            <w:tcW w:w="2093" w:type="dxa"/>
            <w:vMerge/>
          </w:tcPr>
          <w:p w14:paraId="699A68C5" w14:textId="77777777" w:rsidR="0054026C" w:rsidRPr="008E6A94" w:rsidRDefault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B2321E" w14:textId="55E72207" w:rsidR="0054026C" w:rsidRPr="008E6A94" w:rsidRDefault="008B7023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093" w:type="dxa"/>
          </w:tcPr>
          <w:p w14:paraId="46399FF6" w14:textId="323D7A80" w:rsidR="0054026C" w:rsidRPr="008E6A94" w:rsidRDefault="000548CB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915" w:type="dxa"/>
          </w:tcPr>
          <w:p w14:paraId="2BBA6BE5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16" w:type="dxa"/>
          </w:tcPr>
          <w:p w14:paraId="29CA0DA1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4026C" w:rsidRPr="008E6A94" w14:paraId="7F8BE45E" w14:textId="77777777" w:rsidTr="00BC4877">
        <w:trPr>
          <w:trHeight w:val="312"/>
        </w:trPr>
        <w:tc>
          <w:tcPr>
            <w:tcW w:w="2093" w:type="dxa"/>
            <w:vMerge w:val="restart"/>
          </w:tcPr>
          <w:p w14:paraId="200A2FE9" w14:textId="77777777" w:rsidR="0054026C" w:rsidRPr="008E6A94" w:rsidRDefault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Interstitial fibrosis and Tubular atrophy score</w:t>
            </w:r>
          </w:p>
        </w:tc>
        <w:tc>
          <w:tcPr>
            <w:tcW w:w="1559" w:type="dxa"/>
          </w:tcPr>
          <w:p w14:paraId="41DCB77D" w14:textId="2E8973C4" w:rsidR="0054026C" w:rsidRPr="008E6A94" w:rsidRDefault="008B7023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093" w:type="dxa"/>
          </w:tcPr>
          <w:p w14:paraId="4B7818F1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15" w:type="dxa"/>
          </w:tcPr>
          <w:p w14:paraId="5961A9EB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916" w:type="dxa"/>
          </w:tcPr>
          <w:p w14:paraId="12C08A72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4026C" w:rsidRPr="008E6A94" w14:paraId="3C158EA8" w14:textId="77777777" w:rsidTr="00BC4877">
        <w:trPr>
          <w:trHeight w:val="489"/>
        </w:trPr>
        <w:tc>
          <w:tcPr>
            <w:tcW w:w="2093" w:type="dxa"/>
            <w:vMerge/>
          </w:tcPr>
          <w:p w14:paraId="34C4E9C1" w14:textId="77777777" w:rsidR="0054026C" w:rsidRPr="008E6A94" w:rsidRDefault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48517B" w14:textId="1660710B" w:rsidR="0054026C" w:rsidRPr="008E6A94" w:rsidRDefault="008B7023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093" w:type="dxa"/>
          </w:tcPr>
          <w:p w14:paraId="4E6A9048" w14:textId="77777777" w:rsidR="0054026C" w:rsidRPr="008E6A94" w:rsidRDefault="0054026C" w:rsidP="00801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 + 3</w:t>
            </w:r>
          </w:p>
        </w:tc>
        <w:tc>
          <w:tcPr>
            <w:tcW w:w="1915" w:type="dxa"/>
          </w:tcPr>
          <w:p w14:paraId="692E07A0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16" w:type="dxa"/>
          </w:tcPr>
          <w:p w14:paraId="25E778E4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54026C" w:rsidRPr="008E6A94" w14:paraId="59E8E823" w14:textId="77777777" w:rsidTr="00BC4877">
        <w:trPr>
          <w:trHeight w:val="345"/>
        </w:trPr>
        <w:tc>
          <w:tcPr>
            <w:tcW w:w="2093" w:type="dxa"/>
            <w:vMerge w:val="restart"/>
          </w:tcPr>
          <w:p w14:paraId="220E95FB" w14:textId="7B91450E" w:rsidR="0054026C" w:rsidRPr="008E6A94" w:rsidRDefault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Arteriosclerosis score</w:t>
            </w:r>
          </w:p>
        </w:tc>
        <w:tc>
          <w:tcPr>
            <w:tcW w:w="1559" w:type="dxa"/>
          </w:tcPr>
          <w:p w14:paraId="249C7495" w14:textId="7E84B07B" w:rsidR="0054026C" w:rsidRPr="008E6A94" w:rsidRDefault="008B7023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093" w:type="dxa"/>
          </w:tcPr>
          <w:p w14:paraId="21314D06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 + 1</w:t>
            </w:r>
          </w:p>
        </w:tc>
        <w:tc>
          <w:tcPr>
            <w:tcW w:w="1915" w:type="dxa"/>
          </w:tcPr>
          <w:p w14:paraId="7B64B14C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16" w:type="dxa"/>
          </w:tcPr>
          <w:p w14:paraId="60F2B3CF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4026C" w:rsidRPr="008E6A94" w14:paraId="1FF3836B" w14:textId="77777777" w:rsidTr="00BC4877">
        <w:trPr>
          <w:trHeight w:val="456"/>
        </w:trPr>
        <w:tc>
          <w:tcPr>
            <w:tcW w:w="2093" w:type="dxa"/>
            <w:vMerge/>
          </w:tcPr>
          <w:p w14:paraId="571E5BAF" w14:textId="77777777" w:rsidR="0054026C" w:rsidRPr="008E6A94" w:rsidRDefault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2B021AA" w14:textId="67A6EEFB" w:rsidR="0054026C" w:rsidRPr="008E6A94" w:rsidRDefault="008B7023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093" w:type="dxa"/>
          </w:tcPr>
          <w:p w14:paraId="7A084F78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15" w:type="dxa"/>
          </w:tcPr>
          <w:p w14:paraId="2BDDB132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16" w:type="dxa"/>
          </w:tcPr>
          <w:p w14:paraId="72E395B7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4026C" w:rsidRPr="008E6A94" w14:paraId="7056BEFC" w14:textId="77777777" w:rsidTr="00BC4877">
        <w:trPr>
          <w:trHeight w:val="300"/>
        </w:trPr>
        <w:tc>
          <w:tcPr>
            <w:tcW w:w="2093" w:type="dxa"/>
            <w:vMerge w:val="restart"/>
          </w:tcPr>
          <w:p w14:paraId="5C05761D" w14:textId="0F133202" w:rsidR="0054026C" w:rsidRPr="008E6A94" w:rsidRDefault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Arteri</w:t>
            </w:r>
            <w:r w:rsidR="00BE0578">
              <w:rPr>
                <w:rFonts w:ascii="Times New Roman" w:hAnsi="Times New Roman" w:cs="Times New Roman"/>
                <w:sz w:val="16"/>
                <w:szCs w:val="16"/>
              </w:rPr>
              <w:t>olar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hyalinosis score</w:t>
            </w:r>
          </w:p>
        </w:tc>
        <w:tc>
          <w:tcPr>
            <w:tcW w:w="1559" w:type="dxa"/>
          </w:tcPr>
          <w:p w14:paraId="589112FF" w14:textId="7D76868F" w:rsidR="0054026C" w:rsidRPr="008E6A94" w:rsidRDefault="008B7023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093" w:type="dxa"/>
          </w:tcPr>
          <w:p w14:paraId="5092A005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 + 1</w:t>
            </w:r>
          </w:p>
        </w:tc>
        <w:tc>
          <w:tcPr>
            <w:tcW w:w="1915" w:type="dxa"/>
          </w:tcPr>
          <w:p w14:paraId="2411C26D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16" w:type="dxa"/>
          </w:tcPr>
          <w:p w14:paraId="585C8492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4026C" w:rsidRPr="008E6A94" w14:paraId="1E5424CC" w14:textId="77777777" w:rsidTr="00BC4877">
        <w:trPr>
          <w:trHeight w:val="337"/>
        </w:trPr>
        <w:tc>
          <w:tcPr>
            <w:tcW w:w="2093" w:type="dxa"/>
            <w:vMerge/>
          </w:tcPr>
          <w:p w14:paraId="4AE9C39B" w14:textId="77777777" w:rsidR="0054026C" w:rsidRPr="008E6A94" w:rsidRDefault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01E71B" w14:textId="3C4FFF4B" w:rsidR="0054026C" w:rsidRPr="008E6A94" w:rsidRDefault="008B7023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093" w:type="dxa"/>
          </w:tcPr>
          <w:p w14:paraId="350BA976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15" w:type="dxa"/>
          </w:tcPr>
          <w:p w14:paraId="1B70E59E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16" w:type="dxa"/>
          </w:tcPr>
          <w:p w14:paraId="55259864" w14:textId="77777777" w:rsidR="0054026C" w:rsidRPr="008E6A94" w:rsidRDefault="0054026C" w:rsidP="00540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</w:tbl>
    <w:p w14:paraId="1D14723D" w14:textId="77777777" w:rsidR="008011FC" w:rsidRPr="008E6A94" w:rsidRDefault="007E54EA">
      <w:pPr>
        <w:rPr>
          <w:rFonts w:ascii="Times New Roman" w:hAnsi="Times New Roman" w:cs="Times New Roman"/>
          <w:sz w:val="20"/>
          <w:szCs w:val="20"/>
        </w:rPr>
      </w:pPr>
      <w:r w:rsidRPr="008E6A94">
        <w:rPr>
          <w:rFonts w:ascii="Times New Roman" w:hAnsi="Times New Roman" w:cs="Times New Roman"/>
          <w:sz w:val="20"/>
          <w:szCs w:val="20"/>
        </w:rPr>
        <w:t>Legend: RPS,</w:t>
      </w:r>
      <w:r w:rsidR="00E35321" w:rsidRPr="008E6A94">
        <w:rPr>
          <w:rFonts w:ascii="Times New Roman" w:hAnsi="Times New Roman" w:cs="Times New Roman"/>
          <w:sz w:val="20"/>
          <w:szCs w:val="20"/>
        </w:rPr>
        <w:t xml:space="preserve"> Renal Pathology Society</w:t>
      </w:r>
      <w:r w:rsidR="006565AF" w:rsidRPr="008E6A94">
        <w:rPr>
          <w:rFonts w:ascii="Times New Roman" w:hAnsi="Times New Roman" w:cs="Times New Roman"/>
          <w:sz w:val="20"/>
          <w:szCs w:val="20"/>
        </w:rPr>
        <w:t>·</w:t>
      </w:r>
    </w:p>
    <w:p w14:paraId="5FE25896" w14:textId="77777777" w:rsidR="006974C0" w:rsidRDefault="006974C0" w:rsidP="00710B0D">
      <w:pPr>
        <w:rPr>
          <w:rFonts w:ascii="Times New Roman" w:hAnsi="Times New Roman" w:cs="Times New Roman"/>
          <w:b/>
          <w:sz w:val="20"/>
          <w:szCs w:val="20"/>
        </w:rPr>
      </w:pPr>
    </w:p>
    <w:p w14:paraId="346F569E" w14:textId="77777777" w:rsidR="00710B0D" w:rsidRDefault="00710B0D" w:rsidP="00710B0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: Indication for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4"/>
        <w:gridCol w:w="5046"/>
      </w:tblGrid>
      <w:tr w:rsidR="00710B0D" w:rsidRPr="00710B0D" w14:paraId="20719490" w14:textId="77777777" w:rsidTr="00255405">
        <w:tc>
          <w:tcPr>
            <w:tcW w:w="5168" w:type="dxa"/>
          </w:tcPr>
          <w:p w14:paraId="2E5AB7AD" w14:textId="77777777" w:rsidR="00710B0D" w:rsidRPr="00710B0D" w:rsidRDefault="00710B0D" w:rsidP="0025540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B0D">
              <w:rPr>
                <w:rFonts w:ascii="Times New Roman" w:hAnsi="Times New Roman" w:cs="Times New Roman"/>
                <w:b/>
                <w:sz w:val="16"/>
                <w:szCs w:val="16"/>
              </w:rPr>
              <w:t>Indication</w:t>
            </w:r>
          </w:p>
        </w:tc>
        <w:tc>
          <w:tcPr>
            <w:tcW w:w="5168" w:type="dxa"/>
          </w:tcPr>
          <w:p w14:paraId="69453E3D" w14:textId="77777777" w:rsidR="00710B0D" w:rsidRPr="00710B0D" w:rsidRDefault="00710B0D" w:rsidP="0025540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B0D">
              <w:rPr>
                <w:rFonts w:ascii="Times New Roman" w:hAnsi="Times New Roman" w:cs="Times New Roman"/>
                <w:b/>
                <w:sz w:val="16"/>
                <w:szCs w:val="16"/>
              </w:rPr>
              <w:t>Number of patient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</w:tr>
      <w:tr w:rsidR="00710B0D" w:rsidRPr="00710B0D" w14:paraId="01F6FF40" w14:textId="77777777" w:rsidTr="00255405">
        <w:tc>
          <w:tcPr>
            <w:tcW w:w="5168" w:type="dxa"/>
          </w:tcPr>
          <w:p w14:paraId="405D0917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B0D">
              <w:rPr>
                <w:rFonts w:ascii="Times New Roman" w:hAnsi="Times New Roman" w:cs="Times New Roman"/>
                <w:sz w:val="16"/>
                <w:szCs w:val="16"/>
              </w:rPr>
              <w:t>Proteinuria</w:t>
            </w:r>
          </w:p>
          <w:p w14:paraId="4C329AB6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8" w:type="dxa"/>
          </w:tcPr>
          <w:p w14:paraId="4C660C69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40%)</w:t>
            </w:r>
          </w:p>
        </w:tc>
      </w:tr>
      <w:tr w:rsidR="00710B0D" w:rsidRPr="00710B0D" w14:paraId="0C7681EA" w14:textId="77777777" w:rsidTr="00255405">
        <w:tc>
          <w:tcPr>
            <w:tcW w:w="5168" w:type="dxa"/>
          </w:tcPr>
          <w:p w14:paraId="7BAAEB53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vated or subacute rise in creatinine</w:t>
            </w:r>
          </w:p>
          <w:p w14:paraId="6712CE62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8" w:type="dxa"/>
          </w:tcPr>
          <w:p w14:paraId="5784607D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8%)</w:t>
            </w:r>
          </w:p>
        </w:tc>
      </w:tr>
      <w:tr w:rsidR="00710B0D" w:rsidRPr="00710B0D" w14:paraId="1E64F54F" w14:textId="77777777" w:rsidTr="00255405">
        <w:tc>
          <w:tcPr>
            <w:tcW w:w="5168" w:type="dxa"/>
          </w:tcPr>
          <w:p w14:paraId="3962B411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uria and elevated creatinine</w:t>
            </w:r>
          </w:p>
          <w:p w14:paraId="1AA2C3A6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8" w:type="dxa"/>
          </w:tcPr>
          <w:p w14:paraId="7138781D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0%)</w:t>
            </w:r>
          </w:p>
        </w:tc>
      </w:tr>
      <w:tr w:rsidR="00710B0D" w:rsidRPr="00710B0D" w14:paraId="0D9A4524" w14:textId="77777777" w:rsidTr="00255405">
        <w:tc>
          <w:tcPr>
            <w:tcW w:w="5168" w:type="dxa"/>
          </w:tcPr>
          <w:p w14:paraId="2223AC72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  <w:p w14:paraId="4D9B5599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ematuria, active urinary sediment, or glomerulonephritis</w:t>
            </w:r>
          </w:p>
          <w:p w14:paraId="5B2FB3A9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cute kidney injury</w:t>
            </w:r>
          </w:p>
          <w:p w14:paraId="500C3582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uspected multiple myeloma</w:t>
            </w:r>
          </w:p>
          <w:p w14:paraId="7F6D9144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8" w:type="dxa"/>
          </w:tcPr>
          <w:p w14:paraId="296AE420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BE745F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6%)</w:t>
            </w:r>
          </w:p>
          <w:p w14:paraId="198324B3" w14:textId="7CEC2E4E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A49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%)</w:t>
            </w:r>
          </w:p>
          <w:p w14:paraId="5723A5BE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</w:tr>
      <w:tr w:rsidR="00710B0D" w:rsidRPr="00710B0D" w14:paraId="5F67AE23" w14:textId="77777777" w:rsidTr="00255405">
        <w:tc>
          <w:tcPr>
            <w:tcW w:w="5168" w:type="dxa"/>
          </w:tcPr>
          <w:p w14:paraId="725B24C1" w14:textId="77777777" w:rsid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  <w:p w14:paraId="2D9E0689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8" w:type="dxa"/>
          </w:tcPr>
          <w:p w14:paraId="226D8A84" w14:textId="77777777" w:rsidR="00710B0D" w:rsidRPr="00710B0D" w:rsidRDefault="00710B0D" w:rsidP="002554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8%)</w:t>
            </w:r>
          </w:p>
        </w:tc>
      </w:tr>
    </w:tbl>
    <w:p w14:paraId="279059CC" w14:textId="77777777" w:rsidR="00710B0D" w:rsidRDefault="00710B0D" w:rsidP="00710B0D">
      <w:pPr>
        <w:rPr>
          <w:rFonts w:ascii="Times New Roman" w:hAnsi="Times New Roman" w:cs="Times New Roman"/>
          <w:b/>
          <w:sz w:val="20"/>
          <w:szCs w:val="20"/>
        </w:rPr>
      </w:pPr>
    </w:p>
    <w:p w14:paraId="67D19BDB" w14:textId="77777777" w:rsidR="00193AB4" w:rsidRPr="008E6A94" w:rsidRDefault="00D6322E" w:rsidP="008011F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="00193AB4" w:rsidRPr="008E6A94">
        <w:rPr>
          <w:rFonts w:ascii="Times New Roman" w:hAnsi="Times New Roman" w:cs="Times New Roman"/>
          <w:b/>
          <w:sz w:val="20"/>
          <w:szCs w:val="20"/>
        </w:rPr>
        <w:t>a</w:t>
      </w:r>
      <w:r w:rsidR="00997F62" w:rsidRPr="008E6A94">
        <w:rPr>
          <w:rFonts w:ascii="Times New Roman" w:hAnsi="Times New Roman" w:cs="Times New Roman"/>
          <w:b/>
          <w:sz w:val="20"/>
          <w:szCs w:val="20"/>
        </w:rPr>
        <w:t>b</w:t>
      </w:r>
      <w:r w:rsidR="00475EF0" w:rsidRPr="008E6A94">
        <w:rPr>
          <w:rFonts w:ascii="Times New Roman" w:hAnsi="Times New Roman" w:cs="Times New Roman"/>
          <w:b/>
          <w:sz w:val="20"/>
          <w:szCs w:val="20"/>
        </w:rPr>
        <w:t xml:space="preserve">le </w:t>
      </w:r>
      <w:r w:rsidR="00710B0D">
        <w:rPr>
          <w:rFonts w:ascii="Times New Roman" w:hAnsi="Times New Roman" w:cs="Times New Roman"/>
          <w:b/>
          <w:sz w:val="20"/>
          <w:szCs w:val="20"/>
        </w:rPr>
        <w:t>3</w:t>
      </w:r>
      <w:r w:rsidR="00193AB4" w:rsidRPr="008E6A9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AB03AF" w:rsidRPr="008E6A94">
        <w:rPr>
          <w:rFonts w:ascii="Times New Roman" w:hAnsi="Times New Roman" w:cs="Times New Roman"/>
          <w:b/>
          <w:sz w:val="20"/>
          <w:szCs w:val="20"/>
        </w:rPr>
        <w:t>Comparison of multivariable C</w:t>
      </w:r>
      <w:r w:rsidR="00193AB4" w:rsidRPr="008E6A94">
        <w:rPr>
          <w:rFonts w:ascii="Times New Roman" w:hAnsi="Times New Roman" w:cs="Times New Roman"/>
          <w:b/>
          <w:sz w:val="20"/>
          <w:szCs w:val="20"/>
        </w:rPr>
        <w:t>ox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943"/>
        <w:gridCol w:w="935"/>
        <w:gridCol w:w="1758"/>
        <w:gridCol w:w="1418"/>
        <w:gridCol w:w="1002"/>
        <w:gridCol w:w="1378"/>
      </w:tblGrid>
      <w:tr w:rsidR="007E54EA" w:rsidRPr="008E6A94" w14:paraId="2A695523" w14:textId="77777777" w:rsidTr="007C4077">
        <w:tc>
          <w:tcPr>
            <w:tcW w:w="1142" w:type="dxa"/>
          </w:tcPr>
          <w:p w14:paraId="6F551BF7" w14:textId="77777777" w:rsidR="007E54EA" w:rsidRPr="008E6A94" w:rsidRDefault="007E54EA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43" w:type="dxa"/>
          </w:tcPr>
          <w:p w14:paraId="2F1EB2CA" w14:textId="77777777" w:rsidR="007E54EA" w:rsidRPr="008E6A94" w:rsidRDefault="007E54EA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Covariate</w:t>
            </w:r>
          </w:p>
        </w:tc>
        <w:tc>
          <w:tcPr>
            <w:tcW w:w="935" w:type="dxa"/>
          </w:tcPr>
          <w:p w14:paraId="47BDC420" w14:textId="77777777" w:rsidR="007E54EA" w:rsidRPr="008E6A94" w:rsidRDefault="007E54EA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Hazard ratio</w:t>
            </w:r>
          </w:p>
        </w:tc>
        <w:tc>
          <w:tcPr>
            <w:tcW w:w="1758" w:type="dxa"/>
          </w:tcPr>
          <w:p w14:paraId="5619EA2C" w14:textId="77777777" w:rsidR="007E54EA" w:rsidRPr="008E6A94" w:rsidRDefault="007E54EA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Confidence interval</w:t>
            </w:r>
          </w:p>
        </w:tc>
        <w:tc>
          <w:tcPr>
            <w:tcW w:w="1418" w:type="dxa"/>
          </w:tcPr>
          <w:p w14:paraId="3B397F10" w14:textId="77777777" w:rsidR="007E54EA" w:rsidRPr="008E6A94" w:rsidRDefault="007E54EA" w:rsidP="007E54EA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P value for hazard ratio</w:t>
            </w:r>
          </w:p>
        </w:tc>
        <w:tc>
          <w:tcPr>
            <w:tcW w:w="1002" w:type="dxa"/>
          </w:tcPr>
          <w:p w14:paraId="27CC63ED" w14:textId="77777777" w:rsidR="007E54EA" w:rsidRPr="008E6A94" w:rsidRDefault="007E54EA" w:rsidP="004B324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8" w:type="dxa"/>
          </w:tcPr>
          <w:p w14:paraId="67225024" w14:textId="77777777" w:rsidR="007E54EA" w:rsidRPr="008E6A94" w:rsidRDefault="007E54EA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P value for model</w:t>
            </w:r>
          </w:p>
        </w:tc>
      </w:tr>
      <w:tr w:rsidR="00FD41F0" w:rsidRPr="008E6A94" w14:paraId="42731D95" w14:textId="77777777" w:rsidTr="007C4077">
        <w:tc>
          <w:tcPr>
            <w:tcW w:w="1142" w:type="dxa"/>
          </w:tcPr>
          <w:p w14:paraId="25F3F450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F05750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Model 1 (final)</w:t>
            </w:r>
          </w:p>
        </w:tc>
        <w:tc>
          <w:tcPr>
            <w:tcW w:w="1943" w:type="dxa"/>
          </w:tcPr>
          <w:p w14:paraId="11525F06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</w:p>
          <w:p w14:paraId="20141D2F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5</w:t>
            </w:r>
            <w:r w:rsidR="006F3F48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ml/min/yr decrease</w:t>
            </w:r>
          </w:p>
          <w:p w14:paraId="3EB049CC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0BFA05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eGFR at biopsy</w:t>
            </w:r>
          </w:p>
          <w:p w14:paraId="42833C4D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30</w:t>
            </w:r>
            <w:r w:rsidR="006F3F48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ml/min decrease</w:t>
            </w:r>
          </w:p>
        </w:tc>
        <w:tc>
          <w:tcPr>
            <w:tcW w:w="935" w:type="dxa"/>
          </w:tcPr>
          <w:p w14:paraId="3FAD2F70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01B0E1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45EB95BC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D0D2AB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2EAA2F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4A43B287" w14:textId="77777777" w:rsidR="00FD41F0" w:rsidRPr="008E6A94" w:rsidRDefault="00FD41F0" w:rsidP="006F3F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8" w:type="dxa"/>
          </w:tcPr>
          <w:p w14:paraId="2224BCA3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6579A6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7C407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2DF8DD9A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8AB601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7536EF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7C407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6C917F6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A9077D" w14:textId="77777777" w:rsidR="00FD41F0" w:rsidRPr="008E6A94" w:rsidRDefault="00FD41F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E913F6A" w14:textId="77777777" w:rsidR="00FD41F0" w:rsidRPr="008E6A94" w:rsidRDefault="00FD41F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253AD320" w14:textId="77777777" w:rsidR="00FD41F0" w:rsidRPr="008E6A94" w:rsidRDefault="00FD41F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CC231CA" w14:textId="77777777" w:rsidR="00FD41F0" w:rsidRPr="008E6A94" w:rsidRDefault="00FD41F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2B4303C" w14:textId="77777777" w:rsidR="00FD41F0" w:rsidRPr="008E6A94" w:rsidRDefault="00FD41F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4</w:t>
            </w:r>
          </w:p>
        </w:tc>
        <w:tc>
          <w:tcPr>
            <w:tcW w:w="1002" w:type="dxa"/>
          </w:tcPr>
          <w:p w14:paraId="75AB29BD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6D1D7D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E4BE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78" w:type="dxa"/>
          </w:tcPr>
          <w:p w14:paraId="6F11188D" w14:textId="77777777" w:rsidR="00FD41F0" w:rsidRPr="008E6A94" w:rsidRDefault="00FD41F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DE7D8BF" w14:textId="77777777" w:rsidR="00FD41F0" w:rsidRPr="008E6A94" w:rsidRDefault="00FD41F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  <w:tr w:rsidR="00193AB4" w:rsidRPr="008E6A94" w14:paraId="623979C3" w14:textId="77777777" w:rsidTr="007C4077">
        <w:tc>
          <w:tcPr>
            <w:tcW w:w="1142" w:type="dxa"/>
          </w:tcPr>
          <w:p w14:paraId="5542C341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49848D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943" w:type="dxa"/>
          </w:tcPr>
          <w:p w14:paraId="086F23AA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</w:p>
          <w:p w14:paraId="2AB7EFC6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-Per </w:t>
            </w:r>
            <w:r w:rsidR="006F3F48" w:rsidRPr="008E6A94">
              <w:rPr>
                <w:rFonts w:ascii="Times New Roman" w:hAnsi="Times New Roman" w:cs="Times New Roman"/>
                <w:sz w:val="16"/>
                <w:szCs w:val="16"/>
              </w:rPr>
              <w:t>5 ml/min/yr decrease</w:t>
            </w:r>
          </w:p>
          <w:p w14:paraId="6D764F8D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D6BF25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IF/TA Score</w:t>
            </w:r>
          </w:p>
          <w:p w14:paraId="3F6FD013" w14:textId="527A8915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Class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(ref)</w:t>
            </w:r>
          </w:p>
          <w:p w14:paraId="3F8E3674" w14:textId="788304F2" w:rsidR="00193AB4" w:rsidRPr="008E6A94" w:rsidRDefault="007C4077" w:rsidP="008B70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93AB4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Class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35" w:type="dxa"/>
          </w:tcPr>
          <w:p w14:paraId="4DCBD9E7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7363FD" w14:textId="77777777" w:rsidR="00193AB4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  <w:p w14:paraId="05CF9810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09454E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5CD378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29819B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758" w:type="dxa"/>
          </w:tcPr>
          <w:p w14:paraId="095DD714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10BD7B" w14:textId="77777777" w:rsidR="00193AB4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7C407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4D41FFC2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FD9ADA" w14:textId="77777777" w:rsidR="00FD41F0" w:rsidRPr="008E6A94" w:rsidRDefault="00FD41F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8393A3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C38F69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7C407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8" w:type="dxa"/>
          </w:tcPr>
          <w:p w14:paraId="426175A7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FEB5E96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73986EF0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9E4F436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27F282F" w14:textId="77777777" w:rsidR="006F3F48" w:rsidRPr="008E6A94" w:rsidRDefault="006F3F48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33554CA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7</w:t>
            </w:r>
          </w:p>
        </w:tc>
        <w:tc>
          <w:tcPr>
            <w:tcW w:w="1002" w:type="dxa"/>
          </w:tcPr>
          <w:p w14:paraId="20028853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34A1CF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E4BE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78" w:type="dxa"/>
          </w:tcPr>
          <w:p w14:paraId="2A304AE2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9B57AEC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  <w:tr w:rsidR="00193AB4" w:rsidRPr="008E6A94" w14:paraId="07D55DCF" w14:textId="77777777" w:rsidTr="007C4077">
        <w:tc>
          <w:tcPr>
            <w:tcW w:w="1142" w:type="dxa"/>
          </w:tcPr>
          <w:p w14:paraId="5201195C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36D15D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943" w:type="dxa"/>
          </w:tcPr>
          <w:p w14:paraId="450AA8B0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</w:p>
          <w:p w14:paraId="44F641DA" w14:textId="77777777" w:rsidR="00193AB4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5 ml/min/yr decrease</w:t>
            </w:r>
          </w:p>
          <w:p w14:paraId="364920D6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7D8703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eGFR at biopsy</w:t>
            </w:r>
          </w:p>
          <w:p w14:paraId="20B14CB1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</w:t>
            </w:r>
            <w:r w:rsidR="006F3F48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30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ml/min </w:t>
            </w:r>
            <w:r w:rsidR="006F3F48" w:rsidRPr="008E6A94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  <w:p w14:paraId="4CD7EA88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4D4125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IF/TA Score</w:t>
            </w:r>
          </w:p>
          <w:p w14:paraId="38C8E4D6" w14:textId="7EC40DF5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Class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(ref)</w:t>
            </w:r>
          </w:p>
          <w:p w14:paraId="0DFFA8A8" w14:textId="220FB9FC" w:rsidR="00193AB4" w:rsidRPr="008E6A94" w:rsidRDefault="007C4077" w:rsidP="008B70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  <w:r w:rsidR="00193AB4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Class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35" w:type="dxa"/>
          </w:tcPr>
          <w:p w14:paraId="23F5F060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136752" w14:textId="77777777" w:rsidR="00193AB4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14:paraId="5C6F8376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133B6E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111E87" w14:textId="77777777" w:rsidR="00193AB4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  <w:p w14:paraId="5ACD2D28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4A4B26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31AEB3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B3036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758" w:type="dxa"/>
          </w:tcPr>
          <w:p w14:paraId="2E453D31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4955C5" w14:textId="77777777" w:rsidR="006F3F48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70 – 3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04D2E8C0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37C3A0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589B9B" w14:textId="77777777" w:rsidR="006F3F48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59 – 16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14:paraId="3A5651EA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915839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F250DC" w14:textId="77777777" w:rsidR="006F3F48" w:rsidRPr="008E6A94" w:rsidRDefault="006F3F48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FE0BDB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7C407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077" w:rsidRPr="008E6A94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418" w:type="dxa"/>
          </w:tcPr>
          <w:p w14:paraId="4E198AB4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4EAFEEF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0642E966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438E4F5" w14:textId="77777777" w:rsidR="006F3F48" w:rsidRPr="008E6A94" w:rsidRDefault="006F3F48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5B45B40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6</w:t>
            </w:r>
          </w:p>
          <w:p w14:paraId="031D94B3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0DE4077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95BD9DF" w14:textId="77777777" w:rsidR="006F3F48" w:rsidRPr="008E6A94" w:rsidRDefault="006F3F48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28CF53F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5EF0" w:rsidRPr="008E6A94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002" w:type="dxa"/>
          </w:tcPr>
          <w:p w14:paraId="54A94A00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88D337" w14:textId="77777777" w:rsidR="00193AB4" w:rsidRPr="008E6A94" w:rsidRDefault="00193AB4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E4BE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78" w:type="dxa"/>
          </w:tcPr>
          <w:p w14:paraId="051BD06E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717D1B9" w14:textId="77777777" w:rsidR="00193AB4" w:rsidRPr="008E6A94" w:rsidRDefault="00193AB4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  <w:tr w:rsidR="00836325" w:rsidRPr="008E6A94" w14:paraId="0223A89B" w14:textId="77777777" w:rsidTr="007C4077">
        <w:tc>
          <w:tcPr>
            <w:tcW w:w="1142" w:type="dxa"/>
          </w:tcPr>
          <w:p w14:paraId="1F7C7923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3FEA44" w14:textId="77777777" w:rsidR="00836325" w:rsidRPr="008E6A94" w:rsidRDefault="00836325" w:rsidP="008363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Model 4 (excluding slope)</w:t>
            </w:r>
          </w:p>
        </w:tc>
        <w:tc>
          <w:tcPr>
            <w:tcW w:w="1943" w:type="dxa"/>
          </w:tcPr>
          <w:p w14:paraId="000AEF2D" w14:textId="77777777" w:rsidR="007C4077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ACR </w:t>
            </w:r>
          </w:p>
          <w:p w14:paraId="3E8634DD" w14:textId="77777777" w:rsidR="00836325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</w:t>
            </w:r>
            <w:r w:rsidR="00836325" w:rsidRPr="008E6A94">
              <w:rPr>
                <w:rFonts w:ascii="Times New Roman" w:hAnsi="Times New Roman" w:cs="Times New Roman"/>
                <w:sz w:val="16"/>
                <w:szCs w:val="16"/>
              </w:rPr>
              <w:t>er 1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0 mg/mmol increase</w:t>
            </w:r>
          </w:p>
          <w:p w14:paraId="3DA6DFDF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E75078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eGFR at biopsy</w:t>
            </w:r>
          </w:p>
          <w:p w14:paraId="5606D8FE" w14:textId="77777777" w:rsidR="00836325" w:rsidRPr="008E6A94" w:rsidRDefault="007C4077" w:rsidP="007C4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-Per 5 </w:t>
            </w:r>
            <w:r w:rsidR="00836325" w:rsidRPr="008E6A94">
              <w:rPr>
                <w:rFonts w:ascii="Times New Roman" w:hAnsi="Times New Roman" w:cs="Times New Roman"/>
                <w:sz w:val="16"/>
                <w:szCs w:val="16"/>
              </w:rPr>
              <w:t>ml/min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</w:tc>
        <w:tc>
          <w:tcPr>
            <w:tcW w:w="935" w:type="dxa"/>
          </w:tcPr>
          <w:p w14:paraId="5FBF7A76" w14:textId="77777777" w:rsidR="007C4077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C9FA2D" w14:textId="77777777" w:rsidR="00836325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128F6D1D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59A011" w14:textId="77777777" w:rsidR="007C4077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5E7E4C" w14:textId="77777777" w:rsidR="007C4077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200673" w14:textId="77777777" w:rsidR="00836325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5BA41F46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8" w:type="dxa"/>
          </w:tcPr>
          <w:p w14:paraId="4250B4CB" w14:textId="77777777" w:rsidR="007C4077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34ACF5" w14:textId="77777777" w:rsidR="00836325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36325" w:rsidRPr="008E6A94">
              <w:rPr>
                <w:rFonts w:ascii="Times New Roman" w:hAnsi="Times New Roman" w:cs="Times New Roman"/>
                <w:sz w:val="16"/>
                <w:szCs w:val="16"/>
              </w:rPr>
              <w:t>8 – 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58DC0B58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AC0EBB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BDD4A8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93F7C3" w14:textId="77777777" w:rsidR="00836325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0B204C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18" w:type="dxa"/>
          </w:tcPr>
          <w:p w14:paraId="7794DFA9" w14:textId="77777777" w:rsidR="007C4077" w:rsidRPr="008E6A94" w:rsidRDefault="007C4077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5553EEC" w14:textId="77777777" w:rsidR="00836325" w:rsidRPr="008E6A94" w:rsidRDefault="00836325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  <w:p w14:paraId="525BA632" w14:textId="77777777" w:rsidR="00836325" w:rsidRPr="008E6A94" w:rsidRDefault="00836325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103AA6D" w14:textId="77777777" w:rsidR="00836325" w:rsidRPr="008E6A94" w:rsidRDefault="00836325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4ADDE68" w14:textId="77777777" w:rsidR="00836325" w:rsidRPr="008E6A94" w:rsidRDefault="00836325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D3A0835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</w:t>
            </w:r>
            <w:r w:rsidR="00475EF0"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02" w:type="dxa"/>
          </w:tcPr>
          <w:p w14:paraId="7659BD94" w14:textId="77777777" w:rsidR="007C4077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CADF48" w14:textId="77777777" w:rsidR="00836325" w:rsidRPr="008E6A94" w:rsidRDefault="0083632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E4BE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78" w:type="dxa"/>
          </w:tcPr>
          <w:p w14:paraId="60E4CB8F" w14:textId="77777777" w:rsidR="007C4077" w:rsidRPr="008E6A94" w:rsidRDefault="007C4077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621746" w14:textId="77777777" w:rsidR="00836325" w:rsidRPr="008E6A94" w:rsidRDefault="00475EF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2</w:t>
            </w:r>
          </w:p>
        </w:tc>
      </w:tr>
    </w:tbl>
    <w:p w14:paraId="2D08036C" w14:textId="77777777" w:rsidR="00193AB4" w:rsidRDefault="007E54EA" w:rsidP="008011FC">
      <w:pPr>
        <w:rPr>
          <w:rFonts w:ascii="Times New Roman" w:hAnsi="Times New Roman" w:cs="Times New Roman"/>
          <w:sz w:val="20"/>
          <w:szCs w:val="20"/>
        </w:rPr>
      </w:pPr>
      <w:r w:rsidRPr="008E6A94">
        <w:rPr>
          <w:rFonts w:ascii="Times New Roman" w:hAnsi="Times New Roman" w:cs="Times New Roman"/>
          <w:sz w:val="20"/>
          <w:szCs w:val="20"/>
        </w:rPr>
        <w:t>Legend: eGFR, estimated glomerular filtration rate; IF/TA, interstitial fibrosis and tubular atrophy; ACR, urinary albumin-to-creatinine ratio</w:t>
      </w:r>
      <w:r w:rsidR="00710B25">
        <w:rPr>
          <w:rFonts w:ascii="Times New Roman" w:hAnsi="Times New Roman" w:cs="Times New Roman"/>
          <w:sz w:val="20"/>
          <w:szCs w:val="20"/>
        </w:rPr>
        <w:t>.</w:t>
      </w:r>
    </w:p>
    <w:p w14:paraId="29B74A4A" w14:textId="77777777" w:rsidR="00646DA8" w:rsidRPr="008E6A94" w:rsidRDefault="00646DA8" w:rsidP="008011FC">
      <w:pPr>
        <w:rPr>
          <w:rFonts w:ascii="Times New Roman" w:hAnsi="Times New Roman" w:cs="Times New Roman"/>
          <w:sz w:val="20"/>
          <w:szCs w:val="20"/>
        </w:rPr>
      </w:pPr>
    </w:p>
    <w:p w14:paraId="27781A29" w14:textId="77777777" w:rsidR="00CA5C29" w:rsidRPr="008E6A94" w:rsidRDefault="00CA5C29" w:rsidP="00CA5C29">
      <w:pPr>
        <w:rPr>
          <w:rFonts w:ascii="Times New Roman" w:hAnsi="Times New Roman" w:cs="Times New Roman"/>
          <w:b/>
          <w:sz w:val="20"/>
          <w:szCs w:val="20"/>
        </w:rPr>
      </w:pPr>
      <w:r w:rsidRPr="008E6A94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710B0D">
        <w:rPr>
          <w:rFonts w:ascii="Times New Roman" w:hAnsi="Times New Roman" w:cs="Times New Roman"/>
          <w:b/>
          <w:sz w:val="20"/>
          <w:szCs w:val="20"/>
        </w:rPr>
        <w:t>4</w:t>
      </w:r>
      <w:r w:rsidRPr="008E6A94">
        <w:rPr>
          <w:rFonts w:ascii="Times New Roman" w:hAnsi="Times New Roman" w:cs="Times New Roman"/>
          <w:b/>
          <w:sz w:val="20"/>
          <w:szCs w:val="20"/>
        </w:rPr>
        <w:t>:</w:t>
      </w:r>
      <w:r w:rsidR="00445F53" w:rsidRPr="008E6A94">
        <w:rPr>
          <w:rFonts w:ascii="Times New Roman" w:hAnsi="Times New Roman" w:cs="Times New Roman"/>
          <w:b/>
          <w:sz w:val="20"/>
          <w:szCs w:val="20"/>
        </w:rPr>
        <w:t xml:space="preserve"> Sensitivity analysis for comparison of Kaplan Meier Curves for ESKD-free survival, including decline in eGFR to below 15 ml/min in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3"/>
        <w:gridCol w:w="5047"/>
      </w:tblGrid>
      <w:tr w:rsidR="00CA5C29" w:rsidRPr="008E6A94" w14:paraId="0221F064" w14:textId="77777777" w:rsidTr="004B324D">
        <w:tc>
          <w:tcPr>
            <w:tcW w:w="5168" w:type="dxa"/>
          </w:tcPr>
          <w:p w14:paraId="45904BCB" w14:textId="77777777" w:rsidR="00CA5C29" w:rsidRPr="008E6A94" w:rsidRDefault="006D26AB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Comparison</w:t>
            </w:r>
          </w:p>
        </w:tc>
        <w:tc>
          <w:tcPr>
            <w:tcW w:w="5168" w:type="dxa"/>
          </w:tcPr>
          <w:p w14:paraId="4BB88DBA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P value (log rank test for trend)</w:t>
            </w:r>
          </w:p>
        </w:tc>
      </w:tr>
      <w:tr w:rsidR="006D26AB" w:rsidRPr="008E6A94" w14:paraId="45B7A141" w14:textId="77777777" w:rsidTr="004B324D">
        <w:tc>
          <w:tcPr>
            <w:tcW w:w="5168" w:type="dxa"/>
          </w:tcPr>
          <w:p w14:paraId="6B0FDB4E" w14:textId="77777777" w:rsidR="006D26AB" w:rsidRPr="008E6A94" w:rsidRDefault="006D26AB" w:rsidP="000214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56 vs. &gt;56 years)</w:t>
            </w:r>
          </w:p>
        </w:tc>
        <w:tc>
          <w:tcPr>
            <w:tcW w:w="5168" w:type="dxa"/>
          </w:tcPr>
          <w:p w14:paraId="5A5D3B45" w14:textId="77777777" w:rsidR="006D26AB" w:rsidRPr="008E6A94" w:rsidRDefault="003616AC" w:rsidP="00640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616AC" w:rsidRPr="008E6A94" w14:paraId="0F463EC9" w14:textId="77777777" w:rsidTr="004B324D">
        <w:tc>
          <w:tcPr>
            <w:tcW w:w="5168" w:type="dxa"/>
          </w:tcPr>
          <w:p w14:paraId="30B216A0" w14:textId="77777777" w:rsidR="003616AC" w:rsidRPr="008E6A94" w:rsidRDefault="003616AC" w:rsidP="00640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(male vs. female)</w:t>
            </w:r>
          </w:p>
        </w:tc>
        <w:tc>
          <w:tcPr>
            <w:tcW w:w="5168" w:type="dxa"/>
          </w:tcPr>
          <w:p w14:paraId="3B1AD410" w14:textId="77777777" w:rsidR="003616AC" w:rsidRPr="008E6A94" w:rsidRDefault="00361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616AC" w:rsidRPr="008E6A94" w14:paraId="47ABA8AF" w14:textId="77777777" w:rsidTr="004B324D">
        <w:tc>
          <w:tcPr>
            <w:tcW w:w="5168" w:type="dxa"/>
          </w:tcPr>
          <w:p w14:paraId="14E357C0" w14:textId="77777777" w:rsidR="003616AC" w:rsidRPr="008E6A94" w:rsidRDefault="000214C7" w:rsidP="00640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lope (</w:t>
            </w:r>
            <w:r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</w:t>
            </w:r>
            <w:r w:rsidR="0096762A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6762A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 vs &gt;5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 ml/min/year)</w:t>
            </w:r>
          </w:p>
        </w:tc>
        <w:tc>
          <w:tcPr>
            <w:tcW w:w="5168" w:type="dxa"/>
          </w:tcPr>
          <w:p w14:paraId="70AA1319" w14:textId="77777777" w:rsidR="003616AC" w:rsidRPr="008E6A94" w:rsidRDefault="003616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  <w:tr w:rsidR="003616AC" w:rsidRPr="008E6A94" w14:paraId="286BF368" w14:textId="77777777" w:rsidTr="004B324D">
        <w:tc>
          <w:tcPr>
            <w:tcW w:w="5168" w:type="dxa"/>
          </w:tcPr>
          <w:p w14:paraId="1F730C21" w14:textId="77777777" w:rsidR="003616AC" w:rsidRPr="008E6A94" w:rsidRDefault="003616AC" w:rsidP="00640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eGFR at biopsy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</w:t>
            </w:r>
            <w:r w:rsidR="0096762A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 vs &gt;43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6762A"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l/min)</w:t>
            </w:r>
          </w:p>
        </w:tc>
        <w:tc>
          <w:tcPr>
            <w:tcW w:w="5168" w:type="dxa"/>
          </w:tcPr>
          <w:p w14:paraId="1BA51D91" w14:textId="77777777" w:rsidR="003616AC" w:rsidRPr="008E6A94" w:rsidRDefault="003616AC" w:rsidP="003616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3</w:t>
            </w:r>
          </w:p>
        </w:tc>
      </w:tr>
      <w:tr w:rsidR="003616AC" w:rsidRPr="008E6A94" w14:paraId="5D9CDD39" w14:textId="77777777" w:rsidTr="00CA5C29">
        <w:tc>
          <w:tcPr>
            <w:tcW w:w="5168" w:type="dxa"/>
          </w:tcPr>
          <w:p w14:paraId="5065AB4E" w14:textId="77777777" w:rsidR="003616AC" w:rsidRPr="008E6A94" w:rsidRDefault="003616AC" w:rsidP="00640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ACR 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216 vs &gt;216 mg/mmol)</w:t>
            </w:r>
          </w:p>
        </w:tc>
        <w:tc>
          <w:tcPr>
            <w:tcW w:w="5168" w:type="dxa"/>
          </w:tcPr>
          <w:p w14:paraId="6769B6F6" w14:textId="77777777" w:rsidR="003616AC" w:rsidRPr="008E6A94" w:rsidRDefault="003616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3</w:t>
            </w:r>
          </w:p>
        </w:tc>
      </w:tr>
      <w:tr w:rsidR="003616AC" w:rsidRPr="008E6A94" w14:paraId="48635355" w14:textId="77777777" w:rsidTr="00CA5C29">
        <w:tc>
          <w:tcPr>
            <w:tcW w:w="5168" w:type="dxa"/>
          </w:tcPr>
          <w:p w14:paraId="65DFB616" w14:textId="77777777" w:rsidR="003616AC" w:rsidRPr="008E6A94" w:rsidRDefault="003616AC" w:rsidP="00640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Hemoglobin A</w:t>
            </w:r>
            <w:r w:rsidRPr="008E6A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C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7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 &gt; 7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%)</w:t>
            </w:r>
          </w:p>
        </w:tc>
        <w:tc>
          <w:tcPr>
            <w:tcW w:w="5168" w:type="dxa"/>
          </w:tcPr>
          <w:p w14:paraId="525956CA" w14:textId="77777777" w:rsidR="003616AC" w:rsidRPr="008E6A94" w:rsidRDefault="00361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616AC" w:rsidRPr="008E6A94" w14:paraId="2F943AF3" w14:textId="77777777" w:rsidTr="00CA5C29">
        <w:tc>
          <w:tcPr>
            <w:tcW w:w="5168" w:type="dxa"/>
          </w:tcPr>
          <w:p w14:paraId="2580B674" w14:textId="77777777" w:rsidR="003616AC" w:rsidRPr="008E6A94" w:rsidRDefault="003616AC" w:rsidP="006409EB">
            <w:pPr>
              <w:tabs>
                <w:tab w:val="center" w:pos="11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214C7"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156 vs &gt;156 mm Hg)</w:t>
            </w:r>
          </w:p>
        </w:tc>
        <w:tc>
          <w:tcPr>
            <w:tcW w:w="5168" w:type="dxa"/>
          </w:tcPr>
          <w:p w14:paraId="55E43A0F" w14:textId="77777777" w:rsidR="003616AC" w:rsidRPr="008E6A94" w:rsidRDefault="00361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616AC" w:rsidRPr="008E6A94" w14:paraId="5D2F5E6C" w14:textId="77777777" w:rsidTr="00CA5C29">
        <w:tc>
          <w:tcPr>
            <w:tcW w:w="5168" w:type="dxa"/>
          </w:tcPr>
          <w:p w14:paraId="64A64C86" w14:textId="70BB6434" w:rsidR="003616AC" w:rsidRPr="008E6A94" w:rsidRDefault="003616AC" w:rsidP="008B70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Glom (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8" w:type="dxa"/>
          </w:tcPr>
          <w:p w14:paraId="5AD29F1F" w14:textId="77777777" w:rsidR="003616AC" w:rsidRPr="008E6A94" w:rsidRDefault="00361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616AC" w:rsidRPr="008E6A94" w14:paraId="25DA42D5" w14:textId="77777777" w:rsidTr="00CA5C29">
        <w:tc>
          <w:tcPr>
            <w:tcW w:w="5168" w:type="dxa"/>
          </w:tcPr>
          <w:p w14:paraId="7D46403B" w14:textId="6B973830" w:rsidR="003616AC" w:rsidRPr="008E6A94" w:rsidRDefault="003616AC" w:rsidP="008B70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IFTA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(Low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8" w:type="dxa"/>
          </w:tcPr>
          <w:p w14:paraId="0B1AFFF6" w14:textId="77777777" w:rsidR="003616AC" w:rsidRPr="008E6A94" w:rsidRDefault="003616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2</w:t>
            </w:r>
          </w:p>
        </w:tc>
      </w:tr>
      <w:tr w:rsidR="003616AC" w:rsidRPr="008E6A94" w14:paraId="7A97A75E" w14:textId="77777777" w:rsidTr="00CA5C29">
        <w:tc>
          <w:tcPr>
            <w:tcW w:w="5168" w:type="dxa"/>
          </w:tcPr>
          <w:p w14:paraId="41429D47" w14:textId="6E723D62" w:rsidR="003616AC" w:rsidRPr="008E6A94" w:rsidRDefault="003616AC" w:rsidP="008B70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Arteriosclerosis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8" w:type="dxa"/>
          </w:tcPr>
          <w:p w14:paraId="3398739A" w14:textId="77777777" w:rsidR="003616AC" w:rsidRPr="008E6A94" w:rsidRDefault="00361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616AC" w:rsidRPr="008E6A94" w14:paraId="5FB2971A" w14:textId="77777777" w:rsidTr="00CA5C29">
        <w:tc>
          <w:tcPr>
            <w:tcW w:w="5168" w:type="dxa"/>
          </w:tcPr>
          <w:p w14:paraId="26FCCBD8" w14:textId="0E20C048" w:rsidR="003616AC" w:rsidRPr="008E6A94" w:rsidRDefault="003616AC" w:rsidP="008B70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Arteriol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>ar Hyalinosis (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0214C7" w:rsidRPr="008E6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8" w:type="dxa"/>
          </w:tcPr>
          <w:p w14:paraId="4B24D956" w14:textId="77777777" w:rsidR="003616AC" w:rsidRPr="008E6A94" w:rsidRDefault="00361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615B98A2" w14:textId="77777777" w:rsidR="00CA5C29" w:rsidRPr="008E6A94" w:rsidRDefault="00CA5C29" w:rsidP="00CA5C29">
      <w:pPr>
        <w:rPr>
          <w:rFonts w:ascii="Times New Roman" w:hAnsi="Times New Roman" w:cs="Times New Roman"/>
          <w:sz w:val="16"/>
          <w:szCs w:val="16"/>
        </w:rPr>
      </w:pPr>
    </w:p>
    <w:p w14:paraId="11FB770A" w14:textId="77777777" w:rsidR="00445F53" w:rsidRPr="008E6A94" w:rsidRDefault="00445F53" w:rsidP="00445F53">
      <w:pPr>
        <w:rPr>
          <w:rFonts w:ascii="Times New Roman" w:hAnsi="Times New Roman" w:cs="Times New Roman"/>
          <w:b/>
          <w:sz w:val="20"/>
          <w:szCs w:val="20"/>
        </w:rPr>
      </w:pPr>
      <w:r w:rsidRPr="008E6A94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710B0D">
        <w:rPr>
          <w:rFonts w:ascii="Times New Roman" w:hAnsi="Times New Roman" w:cs="Times New Roman"/>
          <w:b/>
          <w:sz w:val="20"/>
          <w:szCs w:val="20"/>
        </w:rPr>
        <w:t>5</w:t>
      </w:r>
      <w:r w:rsidRPr="008E6A94">
        <w:rPr>
          <w:rFonts w:ascii="Times New Roman" w:hAnsi="Times New Roman" w:cs="Times New Roman"/>
          <w:b/>
          <w:sz w:val="20"/>
          <w:szCs w:val="20"/>
        </w:rPr>
        <w:t>: Sensitivity analysis for univariate Cox regression, including decline in eGFR to below 15 ml/min in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418"/>
        <w:gridCol w:w="1984"/>
        <w:gridCol w:w="1740"/>
        <w:gridCol w:w="1916"/>
      </w:tblGrid>
      <w:tr w:rsidR="003D51E0" w:rsidRPr="008E6A94" w14:paraId="03D02092" w14:textId="77777777" w:rsidTr="004B324D">
        <w:tc>
          <w:tcPr>
            <w:tcW w:w="2518" w:type="dxa"/>
          </w:tcPr>
          <w:p w14:paraId="77127B98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ariate</w:t>
            </w:r>
          </w:p>
        </w:tc>
        <w:tc>
          <w:tcPr>
            <w:tcW w:w="1418" w:type="dxa"/>
          </w:tcPr>
          <w:p w14:paraId="1B1C6291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1984" w:type="dxa"/>
          </w:tcPr>
          <w:p w14:paraId="2AFE2154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1740" w:type="dxa"/>
          </w:tcPr>
          <w:p w14:paraId="72516662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916" w:type="dxa"/>
          </w:tcPr>
          <w:p w14:paraId="37D1B9C2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3D51E0" w:rsidRPr="008E6A94" w14:paraId="327D979D" w14:textId="77777777" w:rsidTr="004B324D">
        <w:tc>
          <w:tcPr>
            <w:tcW w:w="2518" w:type="dxa"/>
          </w:tcPr>
          <w:p w14:paraId="627E3364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Age (per year)</w:t>
            </w:r>
          </w:p>
        </w:tc>
        <w:tc>
          <w:tcPr>
            <w:tcW w:w="1418" w:type="dxa"/>
          </w:tcPr>
          <w:p w14:paraId="1E865F91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984" w:type="dxa"/>
          </w:tcPr>
          <w:p w14:paraId="240D0828" w14:textId="77777777" w:rsidR="003D51E0" w:rsidRPr="008E6A94" w:rsidRDefault="000E2172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740" w:type="dxa"/>
          </w:tcPr>
          <w:p w14:paraId="22FEAF24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6" w:type="dxa"/>
          </w:tcPr>
          <w:p w14:paraId="1F91ABEE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D51E0" w:rsidRPr="008E6A94" w14:paraId="612272AB" w14:textId="77777777" w:rsidTr="004B324D">
        <w:tc>
          <w:tcPr>
            <w:tcW w:w="2518" w:type="dxa"/>
          </w:tcPr>
          <w:p w14:paraId="172E26D2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1418" w:type="dxa"/>
          </w:tcPr>
          <w:p w14:paraId="60941663" w14:textId="77777777" w:rsidR="003D51E0" w:rsidRPr="008E6A94" w:rsidRDefault="003D51E0" w:rsidP="004B324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984" w:type="dxa"/>
          </w:tcPr>
          <w:p w14:paraId="2C2BB479" w14:textId="77777777" w:rsidR="003D51E0" w:rsidRPr="008E6A94" w:rsidRDefault="000E2172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740" w:type="dxa"/>
          </w:tcPr>
          <w:p w14:paraId="23B75E00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16" w:type="dxa"/>
          </w:tcPr>
          <w:p w14:paraId="4C9DE9E2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3D51E0" w:rsidRPr="008E6A94" w14:paraId="6E63A06F" w14:textId="77777777" w:rsidTr="004B324D">
        <w:tc>
          <w:tcPr>
            <w:tcW w:w="2518" w:type="dxa"/>
          </w:tcPr>
          <w:p w14:paraId="0195F5B9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</w:p>
          <w:p w14:paraId="71006763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5 ml/min/yr decrease</w:t>
            </w:r>
          </w:p>
        </w:tc>
        <w:tc>
          <w:tcPr>
            <w:tcW w:w="1418" w:type="dxa"/>
          </w:tcPr>
          <w:p w14:paraId="378B2F1D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19B2AFF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  <w:p w14:paraId="68CD7311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CC44BE3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1A00ED9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– 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740" w:type="dxa"/>
          </w:tcPr>
          <w:p w14:paraId="746643F7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4A5039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5</w:t>
            </w:r>
          </w:p>
        </w:tc>
        <w:tc>
          <w:tcPr>
            <w:tcW w:w="1916" w:type="dxa"/>
          </w:tcPr>
          <w:p w14:paraId="47F45287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0EEB40" w14:textId="77777777" w:rsidR="003D51E0" w:rsidRPr="008E6A94" w:rsidRDefault="00BE4BE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D51E0" w:rsidRPr="008E6A94" w14:paraId="42283CFC" w14:textId="77777777" w:rsidTr="004B324D">
        <w:tc>
          <w:tcPr>
            <w:tcW w:w="2518" w:type="dxa"/>
          </w:tcPr>
          <w:p w14:paraId="7F0EA647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eGFR at biopsy</w:t>
            </w:r>
          </w:p>
          <w:p w14:paraId="700DEE8C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30 ml/min decrease</w:t>
            </w:r>
          </w:p>
        </w:tc>
        <w:tc>
          <w:tcPr>
            <w:tcW w:w="1418" w:type="dxa"/>
          </w:tcPr>
          <w:p w14:paraId="61855B55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40DAA10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2B420E04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0208001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9DB63F5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– 5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  <w:p w14:paraId="10966D52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</w:tcPr>
          <w:p w14:paraId="75ECA8EB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319402D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8</w:t>
            </w:r>
          </w:p>
        </w:tc>
        <w:tc>
          <w:tcPr>
            <w:tcW w:w="1916" w:type="dxa"/>
          </w:tcPr>
          <w:p w14:paraId="4ABFBB1D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7A2D4A" w14:textId="77777777" w:rsidR="003D51E0" w:rsidRPr="008E6A94" w:rsidRDefault="00BE4BE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D51E0" w:rsidRPr="008E6A94" w14:paraId="55AA2627" w14:textId="77777777" w:rsidTr="004B324D">
        <w:tc>
          <w:tcPr>
            <w:tcW w:w="2518" w:type="dxa"/>
          </w:tcPr>
          <w:p w14:paraId="1CB865DE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ACR </w:t>
            </w:r>
          </w:p>
          <w:p w14:paraId="6928B2B6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100 mg/mmol increase</w:t>
            </w:r>
          </w:p>
        </w:tc>
        <w:tc>
          <w:tcPr>
            <w:tcW w:w="1418" w:type="dxa"/>
          </w:tcPr>
          <w:p w14:paraId="595CF1BE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DB2E901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4" w:type="dxa"/>
          </w:tcPr>
          <w:p w14:paraId="33A1A32E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AFDF10E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 – 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40" w:type="dxa"/>
          </w:tcPr>
          <w:p w14:paraId="5B157BA7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6235A024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1916" w:type="dxa"/>
          </w:tcPr>
          <w:p w14:paraId="3E4D6330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E307AC" w14:textId="77777777" w:rsidR="003D51E0" w:rsidRPr="008E6A94" w:rsidRDefault="00BE4BE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3D51E0" w:rsidRPr="008E6A94" w14:paraId="54A85132" w14:textId="77777777" w:rsidTr="004B324D">
        <w:tc>
          <w:tcPr>
            <w:tcW w:w="2518" w:type="dxa"/>
          </w:tcPr>
          <w:p w14:paraId="7B8689BF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Hemoglobin A</w:t>
            </w:r>
            <w:r w:rsidRPr="008E6A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C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35F4D95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1% increase</w:t>
            </w:r>
          </w:p>
        </w:tc>
        <w:tc>
          <w:tcPr>
            <w:tcW w:w="1418" w:type="dxa"/>
          </w:tcPr>
          <w:p w14:paraId="2A304E3B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A360614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4" w:type="dxa"/>
          </w:tcPr>
          <w:p w14:paraId="2593DC2C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4725296" w14:textId="77777777" w:rsidR="003D51E0" w:rsidRPr="008E6A94" w:rsidRDefault="000E2172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D51E0"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40" w:type="dxa"/>
          </w:tcPr>
          <w:p w14:paraId="20D70CBA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50FF2F0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16" w:type="dxa"/>
          </w:tcPr>
          <w:p w14:paraId="7FE7EA4D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149BC2" w14:textId="77777777" w:rsidR="003D51E0" w:rsidRPr="008E6A94" w:rsidRDefault="00BE4BE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3D51E0" w:rsidRPr="008E6A94" w14:paraId="4CBC72DB" w14:textId="77777777" w:rsidTr="004B324D">
        <w:tc>
          <w:tcPr>
            <w:tcW w:w="2518" w:type="dxa"/>
          </w:tcPr>
          <w:p w14:paraId="583FBE69" w14:textId="77777777" w:rsidR="003D51E0" w:rsidRPr="008E6A94" w:rsidRDefault="003D51E0" w:rsidP="004B324D">
            <w:pPr>
              <w:tabs>
                <w:tab w:val="center" w:pos="11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  <w:p w14:paraId="2078946B" w14:textId="77777777" w:rsidR="003D51E0" w:rsidRPr="008E6A94" w:rsidRDefault="003D51E0" w:rsidP="004B324D">
            <w:pPr>
              <w:tabs>
                <w:tab w:val="center" w:pos="11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10 mmHg increase</w:t>
            </w:r>
          </w:p>
        </w:tc>
        <w:tc>
          <w:tcPr>
            <w:tcW w:w="1418" w:type="dxa"/>
          </w:tcPr>
          <w:p w14:paraId="4CE29148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AEC4AC7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984" w:type="dxa"/>
          </w:tcPr>
          <w:p w14:paraId="45FD830B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999132A" w14:textId="77777777" w:rsidR="003D51E0" w:rsidRPr="008E6A94" w:rsidRDefault="000E2172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– 1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740" w:type="dxa"/>
          </w:tcPr>
          <w:p w14:paraId="708107C0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1133442" w14:textId="77777777" w:rsidR="003D51E0" w:rsidRPr="008E6A94" w:rsidRDefault="003D51E0" w:rsidP="004B324D">
            <w:pPr>
              <w:pStyle w:val="HTMLPreformatted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16" w:type="dxa"/>
          </w:tcPr>
          <w:p w14:paraId="78C883D7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76D454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3D51E0" w:rsidRPr="008E6A94" w14:paraId="4F0A06AA" w14:textId="77777777" w:rsidTr="004B324D">
        <w:tc>
          <w:tcPr>
            <w:tcW w:w="2518" w:type="dxa"/>
          </w:tcPr>
          <w:p w14:paraId="748F1B50" w14:textId="7926C032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Glom (reference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: Low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CD5565" w14:textId="11185F96" w:rsidR="003D51E0" w:rsidRPr="008E6A94" w:rsidRDefault="008B7023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igh</w:t>
            </w:r>
          </w:p>
        </w:tc>
        <w:tc>
          <w:tcPr>
            <w:tcW w:w="1418" w:type="dxa"/>
          </w:tcPr>
          <w:p w14:paraId="5551F67B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69B103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84" w:type="dxa"/>
          </w:tcPr>
          <w:p w14:paraId="25B8A23F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84089C" w14:textId="5EA83CDE" w:rsidR="003D51E0" w:rsidRPr="008E6A94" w:rsidRDefault="000E2172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3D51E0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– 3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51E0" w:rsidRPr="008E6A9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740" w:type="dxa"/>
          </w:tcPr>
          <w:p w14:paraId="404AF3C2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6840F4" w14:textId="7733F07B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916" w:type="dxa"/>
          </w:tcPr>
          <w:p w14:paraId="5690C1A2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613A66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3D51E0" w:rsidRPr="008E6A94" w14:paraId="5D0268DF" w14:textId="77777777" w:rsidTr="004B324D">
        <w:tc>
          <w:tcPr>
            <w:tcW w:w="2518" w:type="dxa"/>
          </w:tcPr>
          <w:p w14:paraId="4EAE76A8" w14:textId="5672E718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IFTA (reference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: Low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60AEF23" w14:textId="13A80F67" w:rsidR="003D51E0" w:rsidRPr="008E6A94" w:rsidRDefault="008B7023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igh</w:t>
            </w:r>
          </w:p>
        </w:tc>
        <w:tc>
          <w:tcPr>
            <w:tcW w:w="1418" w:type="dxa"/>
          </w:tcPr>
          <w:p w14:paraId="3C84DEF7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6A8DFC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984" w:type="dxa"/>
          </w:tcPr>
          <w:p w14:paraId="22D5D7BD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C22350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0E2172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740" w:type="dxa"/>
          </w:tcPr>
          <w:p w14:paraId="32D169A3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6CE6730" w14:textId="77777777" w:rsidR="003D51E0" w:rsidRPr="008E6A94" w:rsidRDefault="003D51E0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3</w:t>
            </w:r>
          </w:p>
        </w:tc>
        <w:tc>
          <w:tcPr>
            <w:tcW w:w="1916" w:type="dxa"/>
          </w:tcPr>
          <w:p w14:paraId="57595AAA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F81320" w14:textId="77777777" w:rsidR="003D51E0" w:rsidRPr="008E6A94" w:rsidRDefault="00BE4BE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D51E0" w:rsidRPr="008E6A94" w14:paraId="5881657E" w14:textId="77777777" w:rsidTr="004B324D">
        <w:tc>
          <w:tcPr>
            <w:tcW w:w="2518" w:type="dxa"/>
          </w:tcPr>
          <w:p w14:paraId="407E2055" w14:textId="2FA9BD75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Arteriosclerosis</w:t>
            </w:r>
          </w:p>
          <w:p w14:paraId="41AB373E" w14:textId="4E7AD68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(reference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: Low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073219C" w14:textId="2B2DE861" w:rsidR="003D51E0" w:rsidRPr="008E6A94" w:rsidRDefault="008B7023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igh</w:t>
            </w:r>
          </w:p>
        </w:tc>
        <w:tc>
          <w:tcPr>
            <w:tcW w:w="1418" w:type="dxa"/>
          </w:tcPr>
          <w:p w14:paraId="3BDD4094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033E9D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85E680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984" w:type="dxa"/>
          </w:tcPr>
          <w:p w14:paraId="48E891B1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2A214C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4C2CF5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0E2172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740" w:type="dxa"/>
          </w:tcPr>
          <w:p w14:paraId="2965B6BB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1FE3FF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7A9316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16" w:type="dxa"/>
          </w:tcPr>
          <w:p w14:paraId="4169B0F2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B61AB8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2BC069" w14:textId="77777777" w:rsidR="003D51E0" w:rsidRPr="008E6A94" w:rsidRDefault="00BE4BE5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3D51E0" w:rsidRPr="008E6A94" w14:paraId="741A24A2" w14:textId="77777777" w:rsidTr="004B324D">
        <w:tc>
          <w:tcPr>
            <w:tcW w:w="2518" w:type="dxa"/>
          </w:tcPr>
          <w:p w14:paraId="771F7B98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Arteriolar Hyalinosis</w:t>
            </w:r>
          </w:p>
          <w:p w14:paraId="0DD57AD8" w14:textId="6F838F03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(reference</w:t>
            </w:r>
            <w:r w:rsidR="008B7023">
              <w:rPr>
                <w:rFonts w:ascii="Times New Roman" w:hAnsi="Times New Roman" w:cs="Times New Roman"/>
                <w:sz w:val="16"/>
                <w:szCs w:val="16"/>
              </w:rPr>
              <w:t>: Low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1D6776D" w14:textId="3B4A865D" w:rsidR="003D51E0" w:rsidRPr="008E6A94" w:rsidRDefault="008B7023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igh</w:t>
            </w:r>
          </w:p>
        </w:tc>
        <w:tc>
          <w:tcPr>
            <w:tcW w:w="1418" w:type="dxa"/>
          </w:tcPr>
          <w:p w14:paraId="2BB06AF6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043B75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69B40B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984" w:type="dxa"/>
          </w:tcPr>
          <w:p w14:paraId="152D0136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9427CA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C772E9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0E2172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40" w:type="dxa"/>
          </w:tcPr>
          <w:p w14:paraId="1E90184F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014300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742898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16" w:type="dxa"/>
          </w:tcPr>
          <w:p w14:paraId="63464800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4520B6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04B17E" w14:textId="77777777" w:rsidR="003D51E0" w:rsidRPr="008E6A94" w:rsidRDefault="003D51E0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29FC5057" w14:textId="77777777" w:rsidR="003D51E0" w:rsidRPr="008E6A94" w:rsidRDefault="003D51E0" w:rsidP="003D51E0">
      <w:pPr>
        <w:rPr>
          <w:rFonts w:ascii="Times New Roman" w:hAnsi="Times New Roman" w:cs="Times New Roman"/>
          <w:sz w:val="20"/>
          <w:szCs w:val="20"/>
        </w:rPr>
      </w:pPr>
      <w:r w:rsidRPr="008E6A94">
        <w:rPr>
          <w:rFonts w:ascii="Times New Roman" w:hAnsi="Times New Roman" w:cs="Times New Roman"/>
          <w:sz w:val="20"/>
          <w:szCs w:val="20"/>
        </w:rPr>
        <w:t>Legend: HR, hazard ratio; eGFR, estimated glomerular filtration rate; ACR, urinary albumin to creatinine ratio; SBP, systolic blood pressure; IFTA, interstitial fibrosis and tubular atrophy</w:t>
      </w:r>
    </w:p>
    <w:p w14:paraId="4FA2EC40" w14:textId="77777777" w:rsidR="00D94977" w:rsidRDefault="00D94977" w:rsidP="00CA5C29">
      <w:pPr>
        <w:rPr>
          <w:rFonts w:ascii="Times New Roman" w:hAnsi="Times New Roman" w:cs="Times New Roman"/>
          <w:b/>
          <w:sz w:val="20"/>
          <w:szCs w:val="20"/>
        </w:rPr>
      </w:pPr>
    </w:p>
    <w:p w14:paraId="384E3A81" w14:textId="77777777" w:rsidR="00D94977" w:rsidRDefault="00D94977" w:rsidP="00CA5C29">
      <w:pPr>
        <w:rPr>
          <w:rFonts w:ascii="Times New Roman" w:hAnsi="Times New Roman" w:cs="Times New Roman"/>
          <w:b/>
          <w:sz w:val="20"/>
          <w:szCs w:val="20"/>
        </w:rPr>
      </w:pPr>
    </w:p>
    <w:p w14:paraId="2C2725E1" w14:textId="77777777" w:rsidR="00D94977" w:rsidRDefault="00D94977" w:rsidP="00CA5C29">
      <w:pPr>
        <w:rPr>
          <w:rFonts w:ascii="Times New Roman" w:hAnsi="Times New Roman" w:cs="Times New Roman"/>
          <w:b/>
          <w:sz w:val="20"/>
          <w:szCs w:val="20"/>
        </w:rPr>
      </w:pPr>
    </w:p>
    <w:p w14:paraId="74E4F95C" w14:textId="77777777" w:rsidR="00CA5C29" w:rsidRPr="008E6A94" w:rsidRDefault="00D6322E" w:rsidP="00CA5C2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</w:t>
      </w:r>
      <w:r w:rsidR="003F4BBF" w:rsidRPr="008E6A94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710B0D">
        <w:rPr>
          <w:rFonts w:ascii="Times New Roman" w:hAnsi="Times New Roman" w:cs="Times New Roman"/>
          <w:b/>
          <w:sz w:val="20"/>
          <w:szCs w:val="20"/>
        </w:rPr>
        <w:t>6</w:t>
      </w:r>
      <w:r w:rsidR="00CA5C29" w:rsidRPr="008E6A9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4B324D" w:rsidRPr="008E6A94">
        <w:rPr>
          <w:rFonts w:ascii="Times New Roman" w:hAnsi="Times New Roman" w:cs="Times New Roman"/>
          <w:b/>
          <w:sz w:val="20"/>
          <w:szCs w:val="20"/>
        </w:rPr>
        <w:t>Sensitivity analysis for multiple Cox regression, including decline in eGFR to below 15 ml/min in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943"/>
        <w:gridCol w:w="935"/>
        <w:gridCol w:w="1758"/>
        <w:gridCol w:w="1418"/>
        <w:gridCol w:w="1002"/>
        <w:gridCol w:w="1378"/>
      </w:tblGrid>
      <w:tr w:rsidR="00CA5C29" w:rsidRPr="008E6A94" w14:paraId="70DC00D8" w14:textId="77777777" w:rsidTr="004B324D">
        <w:tc>
          <w:tcPr>
            <w:tcW w:w="1142" w:type="dxa"/>
          </w:tcPr>
          <w:p w14:paraId="0F3F2959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43" w:type="dxa"/>
          </w:tcPr>
          <w:p w14:paraId="0521F69B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Covariate</w:t>
            </w:r>
          </w:p>
        </w:tc>
        <w:tc>
          <w:tcPr>
            <w:tcW w:w="935" w:type="dxa"/>
          </w:tcPr>
          <w:p w14:paraId="02FE3F6D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Hazard ratio</w:t>
            </w:r>
          </w:p>
        </w:tc>
        <w:tc>
          <w:tcPr>
            <w:tcW w:w="1758" w:type="dxa"/>
          </w:tcPr>
          <w:p w14:paraId="6ED3E507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Confidence interval</w:t>
            </w:r>
          </w:p>
        </w:tc>
        <w:tc>
          <w:tcPr>
            <w:tcW w:w="1418" w:type="dxa"/>
          </w:tcPr>
          <w:p w14:paraId="520632BB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P value for hazard ratio</w:t>
            </w:r>
          </w:p>
        </w:tc>
        <w:tc>
          <w:tcPr>
            <w:tcW w:w="1002" w:type="dxa"/>
          </w:tcPr>
          <w:p w14:paraId="52D52426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8" w:type="dxa"/>
          </w:tcPr>
          <w:p w14:paraId="55D89514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P value for model</w:t>
            </w:r>
          </w:p>
        </w:tc>
      </w:tr>
      <w:tr w:rsidR="00CA5C29" w:rsidRPr="008E6A94" w14:paraId="3EDE56A0" w14:textId="77777777" w:rsidTr="004B324D">
        <w:tc>
          <w:tcPr>
            <w:tcW w:w="1142" w:type="dxa"/>
          </w:tcPr>
          <w:p w14:paraId="431963D7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18153C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Model 1 (final)</w:t>
            </w:r>
          </w:p>
        </w:tc>
        <w:tc>
          <w:tcPr>
            <w:tcW w:w="1943" w:type="dxa"/>
          </w:tcPr>
          <w:p w14:paraId="76F36860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</w:p>
          <w:p w14:paraId="72F812F3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5 ml/min/yr decrease</w:t>
            </w:r>
          </w:p>
          <w:p w14:paraId="31FBD9A8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D9D2BB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eGFR at biopsy</w:t>
            </w:r>
          </w:p>
          <w:p w14:paraId="30761B76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-Per 30 ml/min decrease</w:t>
            </w:r>
          </w:p>
        </w:tc>
        <w:tc>
          <w:tcPr>
            <w:tcW w:w="935" w:type="dxa"/>
          </w:tcPr>
          <w:p w14:paraId="3E085B4E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A38637" w14:textId="77777777" w:rsidR="00CA5C29" w:rsidRPr="008E6A94" w:rsidRDefault="003F4BBF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14:paraId="5960E5BD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5A63DD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B09F29" w14:textId="77777777" w:rsidR="00CA5C29" w:rsidRPr="008E6A94" w:rsidRDefault="003F4BBF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14:paraId="62D69034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8" w:type="dxa"/>
          </w:tcPr>
          <w:p w14:paraId="5C671074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EF0BC0" w14:textId="77777777" w:rsidR="00CA5C29" w:rsidRPr="008E6A94" w:rsidRDefault="003F4BBF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CA5C29"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– 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2BC" w:rsidRPr="008E6A9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05A2CE3F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CF065A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92F766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2BC" w:rsidRPr="008E6A9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E422BC" w:rsidRPr="008E6A9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2BC" w:rsidRPr="008E6A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6929E7DB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7B0BAAB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1F5DA23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6FBE240A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BD95092" w14:textId="630032DD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GoBack"/>
            <w:bookmarkEnd w:id="0"/>
          </w:p>
          <w:p w14:paraId="2AF4983A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E422BC"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5</w:t>
            </w:r>
          </w:p>
        </w:tc>
        <w:tc>
          <w:tcPr>
            <w:tcW w:w="1002" w:type="dxa"/>
          </w:tcPr>
          <w:p w14:paraId="0480C2D7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BF5672" w14:textId="77777777" w:rsidR="00CA5C29" w:rsidRPr="008E6A94" w:rsidRDefault="00CA5C29" w:rsidP="004B3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0B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217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78" w:type="dxa"/>
          </w:tcPr>
          <w:p w14:paraId="796430EC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3B5C1F4" w14:textId="77777777" w:rsidR="00CA5C29" w:rsidRPr="008E6A94" w:rsidRDefault="00CA5C29" w:rsidP="004B32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&lt;0</w:t>
            </w:r>
            <w:r w:rsidR="00710B2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E6A94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</w:tbl>
    <w:p w14:paraId="72AE1FAC" w14:textId="77777777" w:rsidR="00193AB4" w:rsidRPr="008E6A94" w:rsidRDefault="00193AB4" w:rsidP="008011FC">
      <w:pPr>
        <w:rPr>
          <w:rFonts w:ascii="Times New Roman" w:hAnsi="Times New Roman" w:cs="Times New Roman"/>
          <w:sz w:val="16"/>
          <w:szCs w:val="16"/>
        </w:rPr>
      </w:pPr>
    </w:p>
    <w:p w14:paraId="1D020ABD" w14:textId="77777777" w:rsidR="007D677F" w:rsidRDefault="007D677F">
      <w:pPr>
        <w:rPr>
          <w:rFonts w:ascii="Times New Roman" w:hAnsi="Times New Roman" w:cs="Times New Roman"/>
          <w:b/>
          <w:sz w:val="20"/>
          <w:szCs w:val="20"/>
        </w:rPr>
      </w:pPr>
    </w:p>
    <w:sectPr w:rsidR="007D677F" w:rsidSect="00823424">
      <w:pgSz w:w="12240" w:h="15840"/>
      <w:pgMar w:top="1060" w:right="1060" w:bottom="1060" w:left="10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6D"/>
    <w:rsid w:val="000075D4"/>
    <w:rsid w:val="00014E40"/>
    <w:rsid w:val="000214C7"/>
    <w:rsid w:val="00036DFF"/>
    <w:rsid w:val="000548CB"/>
    <w:rsid w:val="000A4951"/>
    <w:rsid w:val="000B204C"/>
    <w:rsid w:val="000E2172"/>
    <w:rsid w:val="001906F0"/>
    <w:rsid w:val="00193AB4"/>
    <w:rsid w:val="002251F0"/>
    <w:rsid w:val="003470DA"/>
    <w:rsid w:val="003616AC"/>
    <w:rsid w:val="00362BE0"/>
    <w:rsid w:val="003902BD"/>
    <w:rsid w:val="003D2919"/>
    <w:rsid w:val="003D51E0"/>
    <w:rsid w:val="003F4BBF"/>
    <w:rsid w:val="00413858"/>
    <w:rsid w:val="0043216D"/>
    <w:rsid w:val="00445F53"/>
    <w:rsid w:val="00475EF0"/>
    <w:rsid w:val="004B324D"/>
    <w:rsid w:val="004C4EA5"/>
    <w:rsid w:val="004D6F63"/>
    <w:rsid w:val="0054026C"/>
    <w:rsid w:val="0056472C"/>
    <w:rsid w:val="00621D27"/>
    <w:rsid w:val="0063716C"/>
    <w:rsid w:val="00646DA8"/>
    <w:rsid w:val="006565AF"/>
    <w:rsid w:val="006974C0"/>
    <w:rsid w:val="006D26AB"/>
    <w:rsid w:val="006F3F48"/>
    <w:rsid w:val="00710B0D"/>
    <w:rsid w:val="00710B25"/>
    <w:rsid w:val="007B7647"/>
    <w:rsid w:val="007C4077"/>
    <w:rsid w:val="007D677F"/>
    <w:rsid w:val="007E54EA"/>
    <w:rsid w:val="008011FC"/>
    <w:rsid w:val="00823424"/>
    <w:rsid w:val="00836325"/>
    <w:rsid w:val="008B7023"/>
    <w:rsid w:val="008E6A94"/>
    <w:rsid w:val="008F21D2"/>
    <w:rsid w:val="0096762A"/>
    <w:rsid w:val="00997F62"/>
    <w:rsid w:val="009B78E0"/>
    <w:rsid w:val="009F3C73"/>
    <w:rsid w:val="00A5485D"/>
    <w:rsid w:val="00AA2C12"/>
    <w:rsid w:val="00AB03AF"/>
    <w:rsid w:val="00AC6501"/>
    <w:rsid w:val="00AC679E"/>
    <w:rsid w:val="00AD6335"/>
    <w:rsid w:val="00B70DC0"/>
    <w:rsid w:val="00BC407B"/>
    <w:rsid w:val="00BC4877"/>
    <w:rsid w:val="00BE0578"/>
    <w:rsid w:val="00BE4BE5"/>
    <w:rsid w:val="00C35AAE"/>
    <w:rsid w:val="00C626CE"/>
    <w:rsid w:val="00C74E49"/>
    <w:rsid w:val="00CA5C29"/>
    <w:rsid w:val="00CB427B"/>
    <w:rsid w:val="00CD0EF7"/>
    <w:rsid w:val="00CF5DFD"/>
    <w:rsid w:val="00D32EC9"/>
    <w:rsid w:val="00D6322E"/>
    <w:rsid w:val="00D94977"/>
    <w:rsid w:val="00DC6623"/>
    <w:rsid w:val="00DD243D"/>
    <w:rsid w:val="00DE212E"/>
    <w:rsid w:val="00E34C41"/>
    <w:rsid w:val="00E35321"/>
    <w:rsid w:val="00E422BC"/>
    <w:rsid w:val="00E619A7"/>
    <w:rsid w:val="00E82958"/>
    <w:rsid w:val="00F24128"/>
    <w:rsid w:val="00F70D98"/>
    <w:rsid w:val="00FD41F0"/>
    <w:rsid w:val="00FD7393"/>
    <w:rsid w:val="00FF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C267"/>
  <w15:docId w15:val="{29184C21-88C0-774E-BF77-150E9256B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E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EF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1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11FC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ish S. Misra</dc:creator>
  <cp:lastModifiedBy>Darren Yuen</cp:lastModifiedBy>
  <cp:revision>4</cp:revision>
  <cp:lastPrinted>2018-03-04T18:04:00Z</cp:lastPrinted>
  <dcterms:created xsi:type="dcterms:W3CDTF">2020-04-16T02:28:00Z</dcterms:created>
  <dcterms:modified xsi:type="dcterms:W3CDTF">2020-04-16T02:56:00Z</dcterms:modified>
</cp:coreProperties>
</file>